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3B8DC" w14:textId="36A80B35" w:rsidR="00192E2E" w:rsidRPr="00FA7A0F" w:rsidRDefault="00F0438C" w:rsidP="00FA7A0F">
      <w:pPr>
        <w:widowControl/>
        <w:wordWrap/>
        <w:autoSpaceDE/>
        <w:autoSpaceDN/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bCs/>
          <w:sz w:val="24"/>
          <w:szCs w:val="24"/>
        </w:rPr>
        <w:t xml:space="preserve">S1 </w:t>
      </w:r>
      <w:r w:rsidR="00FA7A0F">
        <w:rPr>
          <w:rFonts w:cs="Times New Roman"/>
          <w:b/>
          <w:bCs/>
          <w:sz w:val="24"/>
          <w:szCs w:val="24"/>
        </w:rPr>
        <w:t>Table</w:t>
      </w:r>
      <w:r>
        <w:rPr>
          <w:rFonts w:cs="Times New Roman"/>
          <w:b/>
          <w:bCs/>
          <w:sz w:val="24"/>
          <w:szCs w:val="24"/>
        </w:rPr>
        <w:t>.</w:t>
      </w:r>
      <w:r w:rsidR="00FA7A0F">
        <w:rPr>
          <w:rFonts w:cs="Times New Roman"/>
          <w:b/>
          <w:bCs/>
          <w:sz w:val="24"/>
          <w:szCs w:val="24"/>
        </w:rPr>
        <w:t xml:space="preserve"> </w:t>
      </w:r>
      <w:r w:rsidR="00192E2E" w:rsidRPr="00D71109">
        <w:rPr>
          <w:b/>
          <w:bCs/>
        </w:rPr>
        <w:t>Weights for domains and indicators by analytic hierarchical process</w:t>
      </w:r>
    </w:p>
    <w:tbl>
      <w:tblPr>
        <w:tblOverlap w:val="never"/>
        <w:tblW w:w="4902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0"/>
        <w:gridCol w:w="660"/>
        <w:gridCol w:w="3598"/>
        <w:gridCol w:w="877"/>
        <w:gridCol w:w="592"/>
        <w:gridCol w:w="1015"/>
      </w:tblGrid>
      <w:tr w:rsidR="00192E2E" w:rsidRPr="00D71109" w14:paraId="1A563FBD" w14:textId="77777777" w:rsidTr="00FA7A0F">
        <w:trPr>
          <w:trHeight w:val="236"/>
          <w:jc w:val="center"/>
        </w:trPr>
        <w:tc>
          <w:tcPr>
            <w:tcW w:w="1350" w:type="pct"/>
            <w:gridSpan w:val="2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2C7B035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 w:eastAsia="ko-KR"/>
              </w:rPr>
              <w:t>D</w:t>
            </w:r>
            <w:r>
              <w:rPr>
                <w:rFonts w:eastAsiaTheme="minorEastAsia"/>
                <w:sz w:val="20"/>
                <w:szCs w:val="20"/>
                <w:lang w:val="en-US" w:eastAsia="ko-KR"/>
              </w:rPr>
              <w:t>omain</w:t>
            </w:r>
          </w:p>
        </w:tc>
        <w:tc>
          <w:tcPr>
            <w:tcW w:w="2685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BFA476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val="en-US" w:eastAsia="ko-KR"/>
              </w:rPr>
              <w:t>I</w:t>
            </w:r>
            <w:r>
              <w:rPr>
                <w:rFonts w:eastAsiaTheme="minorEastAsia"/>
                <w:sz w:val="20"/>
                <w:szCs w:val="20"/>
                <w:lang w:val="en-US" w:eastAsia="ko-KR"/>
              </w:rPr>
              <w:t>ndicator</w:t>
            </w:r>
          </w:p>
        </w:tc>
        <w:tc>
          <w:tcPr>
            <w:tcW w:w="964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154073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 w:eastAsia="ko-KR"/>
              </w:rPr>
            </w:pPr>
            <w:r>
              <w:rPr>
                <w:rFonts w:eastAsiaTheme="minorEastAsia"/>
                <w:sz w:val="20"/>
                <w:szCs w:val="20"/>
                <w:lang w:val="en-US" w:eastAsia="ko-KR"/>
              </w:rPr>
              <w:t>Total (Ranking)</w:t>
            </w:r>
          </w:p>
        </w:tc>
      </w:tr>
      <w:tr w:rsidR="00192E2E" w:rsidRPr="00D71109" w14:paraId="0003E68A" w14:textId="77777777" w:rsidTr="00FA7A0F">
        <w:trPr>
          <w:trHeight w:val="236"/>
          <w:jc w:val="center"/>
        </w:trPr>
        <w:tc>
          <w:tcPr>
            <w:tcW w:w="954" w:type="pct"/>
            <w:vMerge w:val="restart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9D805D5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Social and</w:t>
            </w:r>
          </w:p>
          <w:p w14:paraId="6F64A3DA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economic</w:t>
            </w:r>
          </w:p>
        </w:tc>
        <w:tc>
          <w:tcPr>
            <w:tcW w:w="396" w:type="pct"/>
            <w:vMerge w:val="restart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2EEDC8F" w14:textId="7381A346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419</w:t>
            </w:r>
          </w:p>
        </w:tc>
        <w:tc>
          <w:tcPr>
            <w:tcW w:w="215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8FFEE4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Household income per capita</w:t>
            </w:r>
          </w:p>
        </w:tc>
        <w:tc>
          <w:tcPr>
            <w:tcW w:w="526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2395C" w14:textId="4F61AA24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429</w:t>
            </w:r>
          </w:p>
        </w:tc>
        <w:tc>
          <w:tcPr>
            <w:tcW w:w="35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CF68AB" w14:textId="70C90EB4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180</w:t>
            </w:r>
          </w:p>
        </w:tc>
        <w:tc>
          <w:tcPr>
            <w:tcW w:w="609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EF57B1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1)</w:t>
            </w:r>
          </w:p>
        </w:tc>
      </w:tr>
      <w:tr w:rsidR="00192E2E" w:rsidRPr="00D71109" w14:paraId="4E3510DB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30AFE951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7969035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27295F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Basic livelihood security household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6AD0B7" w14:textId="6C45F13F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2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D5E6F4" w14:textId="5244E06B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1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09FCD3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2)</w:t>
            </w:r>
          </w:p>
        </w:tc>
      </w:tr>
      <w:tr w:rsidR="00192E2E" w:rsidRPr="00D71109" w14:paraId="6EC6E20D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4D4721B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452A59C3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27385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Employment rate (15-64y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D67B73" w14:textId="37623D51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1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4AC537" w14:textId="4ED71B1A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5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7CB208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7)</w:t>
            </w:r>
          </w:p>
        </w:tc>
      </w:tr>
      <w:tr w:rsidR="00192E2E" w:rsidRPr="00D71109" w14:paraId="76018CAF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5EDB0462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13440097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D7644B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Educational attainment (≥15y)</w:t>
            </w:r>
          </w:p>
        </w:tc>
        <w:tc>
          <w:tcPr>
            <w:tcW w:w="526" w:type="pct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2F5702" w14:textId="2D3783A5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206</w:t>
            </w:r>
          </w:p>
        </w:tc>
        <w:tc>
          <w:tcPr>
            <w:tcW w:w="355" w:type="pct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299F54" w14:textId="45C22A8E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86</w:t>
            </w:r>
          </w:p>
        </w:tc>
        <w:tc>
          <w:tcPr>
            <w:tcW w:w="609" w:type="pct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D20473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3)</w:t>
            </w:r>
          </w:p>
        </w:tc>
      </w:tr>
      <w:tr w:rsidR="00192E2E" w:rsidRPr="00D71109" w14:paraId="6C712E1F" w14:textId="77777777" w:rsidTr="00FA7A0F">
        <w:trPr>
          <w:trHeight w:val="236"/>
          <w:jc w:val="center"/>
        </w:trPr>
        <w:tc>
          <w:tcPr>
            <w:tcW w:w="954" w:type="pct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47F1EC5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96" w:type="pct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BCC3586" w14:textId="44E76CB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249</w:t>
            </w:r>
          </w:p>
        </w:tc>
        <w:tc>
          <w:tcPr>
            <w:tcW w:w="2159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2E13DF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Fertility rate (15-25y)</w:t>
            </w:r>
          </w:p>
        </w:tc>
        <w:tc>
          <w:tcPr>
            <w:tcW w:w="526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D22B5" w14:textId="7D428E3B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205</w:t>
            </w:r>
          </w:p>
        </w:tc>
        <w:tc>
          <w:tcPr>
            <w:tcW w:w="355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E96BA6" w14:textId="7D5760E5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51</w:t>
            </w:r>
          </w:p>
        </w:tc>
        <w:tc>
          <w:tcPr>
            <w:tcW w:w="609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D37661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7)</w:t>
            </w:r>
          </w:p>
        </w:tc>
      </w:tr>
      <w:tr w:rsidR="00192E2E" w:rsidRPr="00D71109" w14:paraId="7B5C66A4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4D033A28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0FDAFF81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88ABB6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Sex ratio (Female/Male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3059A2" w14:textId="1C2D2DF3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2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EB60A2" w14:textId="0C488764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6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E71D50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5)</w:t>
            </w:r>
          </w:p>
        </w:tc>
      </w:tr>
      <w:tr w:rsidR="00192E2E" w:rsidRPr="00D71109" w14:paraId="3E686932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22DAA6F4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39439E68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0C55C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Elderly populatio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0427F" w14:textId="557EBF13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1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43E784" w14:textId="7A751B22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4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1583A6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9)</w:t>
            </w:r>
          </w:p>
        </w:tc>
      </w:tr>
      <w:tr w:rsidR="00192E2E" w:rsidRPr="00D71109" w14:paraId="47B114C2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46988099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38A5AD3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CB4A69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Elderly living alo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F27E5B" w14:textId="799EE261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1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E6253B" w14:textId="5F5FAD54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2EF670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12)</w:t>
            </w:r>
          </w:p>
        </w:tc>
      </w:tr>
      <w:tr w:rsidR="00192E2E" w:rsidRPr="00D71109" w14:paraId="62BC02DF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F7629DF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23313039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3B6E0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Disabled populatio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5B83BE" w14:textId="748966B9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1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D9FE18" w14:textId="5636C709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F5B209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13)</w:t>
            </w:r>
          </w:p>
        </w:tc>
      </w:tr>
      <w:tr w:rsidR="00192E2E" w:rsidRPr="00D71109" w14:paraId="3BF89E66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1C70BBD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2C1A2CA0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EBD3C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Urban populatio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E68BC" w14:textId="0E7E799E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1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A4C825" w14:textId="250C519B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9F07BC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14)</w:t>
            </w:r>
          </w:p>
        </w:tc>
      </w:tr>
      <w:tr w:rsidR="00192E2E" w:rsidRPr="00D71109" w14:paraId="0C7471AB" w14:textId="77777777" w:rsidTr="00FA7A0F">
        <w:trPr>
          <w:trHeight w:val="236"/>
          <w:jc w:val="center"/>
        </w:trPr>
        <w:tc>
          <w:tcPr>
            <w:tcW w:w="954" w:type="pct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BE1867F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Resource</w:t>
            </w:r>
          </w:p>
        </w:tc>
        <w:tc>
          <w:tcPr>
            <w:tcW w:w="396" w:type="pct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5F18F01" w14:textId="64A36B6B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73</w:t>
            </w:r>
          </w:p>
        </w:tc>
        <w:tc>
          <w:tcPr>
            <w:tcW w:w="2159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7DD2C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Number of hospitals (per 1000)</w:t>
            </w:r>
          </w:p>
        </w:tc>
        <w:tc>
          <w:tcPr>
            <w:tcW w:w="526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CC996" w14:textId="6C5CC5FB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245</w:t>
            </w:r>
          </w:p>
        </w:tc>
        <w:tc>
          <w:tcPr>
            <w:tcW w:w="355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8E48DA" w14:textId="3E240D6B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18</w:t>
            </w:r>
          </w:p>
        </w:tc>
        <w:tc>
          <w:tcPr>
            <w:tcW w:w="609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8D8000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18)</w:t>
            </w:r>
          </w:p>
        </w:tc>
      </w:tr>
      <w:tr w:rsidR="00192E2E" w:rsidRPr="00D71109" w14:paraId="5F2DB2AA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A3975A6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39635AEA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A39548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Number of doctors (per 100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A2AF91" w14:textId="0823969E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19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36214B" w14:textId="5855EF95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1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A82F5C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20)</w:t>
            </w:r>
          </w:p>
        </w:tc>
      </w:tr>
      <w:tr w:rsidR="00192E2E" w:rsidRPr="00D71109" w14:paraId="176B892B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772C0037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E1143BA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601941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Independent rate of financ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B58EA2" w14:textId="73D50C34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1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2DA349" w14:textId="4F42285E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DDF779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21)</w:t>
            </w:r>
          </w:p>
        </w:tc>
      </w:tr>
      <w:tr w:rsidR="00192E2E" w:rsidRPr="00D71109" w14:paraId="04E4C1F9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1379F08B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480DC7A2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06219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Health expenditure proportion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04787" w14:textId="38137331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3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B4D5D7" w14:textId="5D36FEDB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7C841B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15)</w:t>
            </w:r>
          </w:p>
        </w:tc>
      </w:tr>
      <w:tr w:rsidR="00192E2E" w:rsidRPr="00D71109" w14:paraId="2186CE53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56F22FD8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242248C3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4E2BC4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Unmet treatment need rate</w:t>
            </w:r>
          </w:p>
        </w:tc>
        <w:tc>
          <w:tcPr>
            <w:tcW w:w="526" w:type="pct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1F09F" w14:textId="21DC1285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87</w:t>
            </w:r>
          </w:p>
        </w:tc>
        <w:tc>
          <w:tcPr>
            <w:tcW w:w="355" w:type="pct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A8C540" w14:textId="12BF2E91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22</w:t>
            </w:r>
          </w:p>
        </w:tc>
        <w:tc>
          <w:tcPr>
            <w:tcW w:w="609" w:type="pct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A3F8A7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16)</w:t>
            </w:r>
          </w:p>
        </w:tc>
      </w:tr>
      <w:tr w:rsidR="00192E2E" w:rsidRPr="00D71109" w14:paraId="4039625D" w14:textId="77777777" w:rsidTr="00FA7A0F">
        <w:trPr>
          <w:trHeight w:val="236"/>
          <w:jc w:val="center"/>
        </w:trPr>
        <w:tc>
          <w:tcPr>
            <w:tcW w:w="954" w:type="pct"/>
            <w:vMerge w:val="restart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BA60DB5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 xml:space="preserve">Health </w:t>
            </w:r>
            <w:proofErr w:type="spellStart"/>
            <w:r w:rsidRPr="00D71109">
              <w:rPr>
                <w:rFonts w:eastAsiaTheme="minorEastAsia"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396" w:type="pct"/>
            <w:vMerge w:val="restart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C68C480" w14:textId="4B6A37A2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259</w:t>
            </w:r>
          </w:p>
        </w:tc>
        <w:tc>
          <w:tcPr>
            <w:tcW w:w="2159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743FC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Smoking rate</w:t>
            </w:r>
          </w:p>
        </w:tc>
        <w:tc>
          <w:tcPr>
            <w:tcW w:w="526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7DA16" w14:textId="44E51C3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302</w:t>
            </w:r>
          </w:p>
        </w:tc>
        <w:tc>
          <w:tcPr>
            <w:tcW w:w="355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465908" w14:textId="24784612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78</w:t>
            </w:r>
          </w:p>
        </w:tc>
        <w:tc>
          <w:tcPr>
            <w:tcW w:w="609" w:type="pct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D255FC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4)</w:t>
            </w:r>
          </w:p>
        </w:tc>
      </w:tr>
      <w:tr w:rsidR="00192E2E" w:rsidRPr="00D71109" w14:paraId="490A35D3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7F5E00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5462C7F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5DFC7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High-risk drinking rat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68E63" w14:textId="3524DD15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2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91558A" w14:textId="62423F7A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8B74BC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6)</w:t>
            </w:r>
          </w:p>
        </w:tc>
      </w:tr>
      <w:tr w:rsidR="00192E2E" w:rsidRPr="00D71109" w14:paraId="2344D738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7BFBE37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F1004D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545EB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Obesity rat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7807D8" w14:textId="228A04C9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1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D187D1" w14:textId="23E6683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54260E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10)</w:t>
            </w:r>
          </w:p>
        </w:tc>
      </w:tr>
      <w:tr w:rsidR="00192E2E" w:rsidRPr="00D71109" w14:paraId="584FF4FB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013F56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E77E5E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79180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Low salt diet rat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C59B91" w14:textId="5938CD9C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EDDFC4" w14:textId="7334CC62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AE5717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19)</w:t>
            </w:r>
          </w:p>
        </w:tc>
      </w:tr>
      <w:tr w:rsidR="00192E2E" w:rsidRPr="00D71109" w14:paraId="4F1ADC5C" w14:textId="77777777" w:rsidTr="00FA7A0F">
        <w:trPr>
          <w:trHeight w:val="67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76230B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52B1903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B74E3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Physical activity rat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FF86A" w14:textId="4B91CF53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1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99CD15" w14:textId="33CB8995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5D588D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11)</w:t>
            </w:r>
          </w:p>
        </w:tc>
      </w:tr>
      <w:tr w:rsidR="00192E2E" w:rsidRPr="00D71109" w14:paraId="6BE6B24B" w14:textId="77777777" w:rsidTr="00FA7A0F">
        <w:trPr>
          <w:trHeight w:val="236"/>
          <w:jc w:val="center"/>
        </w:trPr>
        <w:tc>
          <w:tcPr>
            <w:tcW w:w="954" w:type="pct"/>
            <w:vMerge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8485AB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vMerge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B08DF90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59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758D7A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Health screening 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14608" w14:textId="2269D838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7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A86A08" w14:textId="5198B3EF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.02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F8BFE7" w14:textId="77777777" w:rsidR="00192E2E" w:rsidRPr="00D71109" w:rsidRDefault="00192E2E" w:rsidP="00FA7A0F">
            <w:pPr>
              <w:pStyle w:val="References"/>
              <w:spacing w:before="0" w:line="240" w:lineRule="auto"/>
              <w:ind w:left="0" w:firstLine="0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D71109">
              <w:rPr>
                <w:rFonts w:eastAsiaTheme="minorEastAsia"/>
                <w:sz w:val="20"/>
                <w:szCs w:val="20"/>
                <w:lang w:val="en-US"/>
              </w:rPr>
              <w:t>(17)</w:t>
            </w:r>
          </w:p>
        </w:tc>
      </w:tr>
    </w:tbl>
    <w:p w14:paraId="3D89A3A3" w14:textId="77777777" w:rsidR="00B90166" w:rsidRDefault="00B90166">
      <w:pPr>
        <w:rPr>
          <w:rFonts w:hint="eastAsia"/>
        </w:rPr>
      </w:pPr>
    </w:p>
    <w:sectPr w:rsidR="00B90166" w:rsidSect="007016CC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E2E"/>
    <w:rsid w:val="00192E2E"/>
    <w:rsid w:val="00B90166"/>
    <w:rsid w:val="00F0438C"/>
    <w:rsid w:val="00FA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A718A"/>
  <w15:chartTrackingRefBased/>
  <w15:docId w15:val="{D819E4BE-F8A1-41C7-A738-9511919AB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E2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hAnsi="Times New Roman"/>
      <w:kern w:val="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qFormat/>
    <w:rsid w:val="00192E2E"/>
    <w:pPr>
      <w:widowControl/>
      <w:wordWrap/>
      <w:autoSpaceDE/>
      <w:autoSpaceDN/>
      <w:spacing w:before="120" w:line="360" w:lineRule="auto"/>
      <w:ind w:left="720" w:hanging="720"/>
      <w:contextualSpacing/>
      <w:jc w:val="left"/>
    </w:pPr>
    <w:rPr>
      <w:rFonts w:eastAsia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ds237@korea.edu</cp:lastModifiedBy>
  <cp:revision>2</cp:revision>
  <dcterms:created xsi:type="dcterms:W3CDTF">2020-01-27T11:19:00Z</dcterms:created>
  <dcterms:modified xsi:type="dcterms:W3CDTF">2020-01-27T11:19:00Z</dcterms:modified>
</cp:coreProperties>
</file>